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</w:rPr>
        <w:t>S1 Table.</w:t>
      </w:r>
      <w:r>
        <w:rPr/>
        <w:t xml:space="preserve"> Descriptive characteristics of included studies</w:t>
      </w:r>
    </w:p>
    <w:tbl>
      <w:tblPr>
        <w:tblW w:w="1638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90"/>
        <w:gridCol w:w="1350"/>
        <w:gridCol w:w="1440"/>
        <w:gridCol w:w="1620"/>
        <w:gridCol w:w="1530"/>
        <w:gridCol w:w="1800"/>
        <w:gridCol w:w="900"/>
        <w:gridCol w:w="1080"/>
        <w:gridCol w:w="2520"/>
        <w:gridCol w:w="990"/>
      </w:tblGrid>
      <w:tr>
        <w:trPr>
          <w:trHeight w:val="890" w:hRule="atLeast"/>
        </w:trPr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 characteristics</w:t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characteristi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character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assess-ment</w:t>
            </w:r>
          </w:p>
        </w:tc>
      </w:tr>
      <w:tr>
        <w:trPr>
          <w:trHeight w:val="89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otal n (m/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D diagnostic crite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 of TM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dad 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austia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5 [4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1M/39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8/ 26.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and arti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hlstrom 1985 [4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9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6.3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17-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al applia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ubinoff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7 [3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4M/24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3.7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18-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pain reduction                                 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 xml:space="preserve">Johansson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 [5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inical exa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physical therapy                  II-no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15                                          II-1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ray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1 [4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 (7M/48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1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nge 16-5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inical exa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al applia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undh 1992 [5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 (5M/46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range 14-6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 and arthrographic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ti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st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93 [5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22-6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linical exam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and arti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 - no treatment                       II-physical therapy 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- 9                            II - 20                                                                                 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>
          <w:trHeight w:val="494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rk 199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[5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wks.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14M/66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1 (18-55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– behaviora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- no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30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I- 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PSS) depression (CES-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o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1994 [3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1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8M/33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3/27.9 range 16-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uscular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Ekberg 1998 [3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5M/55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3-7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 tenderness reduction                               TMJ tenderness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RCT- Randomized controlled trial; NA- not available; RDC/TMD- Research diagnostic criteria of TMD; VAS- Visual Analogue Scale; PSS-Pain Severity Scale; CPI-Characteristic pain intensity; NRS-Numeric rating scale, CES-D- Center for Epidemiologic Studies-Depression scale; SCL-90R -Modified Symptom Checklist 90-revis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Table.</w:t>
      </w:r>
      <w:r>
        <w:rPr>
          <w:rFonts w:cs="Times New Roman" w:ascii="Times New Roman" w:hAnsi="Times New Roman"/>
        </w:rPr>
        <w:t xml:space="preserve"> Continued</w:t>
      </w:r>
    </w:p>
    <w:tbl>
      <w:tblPr>
        <w:tblW w:w="1638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90"/>
        <w:gridCol w:w="1350"/>
        <w:gridCol w:w="1440"/>
        <w:gridCol w:w="1620"/>
        <w:gridCol w:w="1530"/>
        <w:gridCol w:w="1800"/>
        <w:gridCol w:w="900"/>
        <w:gridCol w:w="1080"/>
        <w:gridCol w:w="2520"/>
        <w:gridCol w:w="990"/>
      </w:tblGrid>
      <w:tr>
        <w:trPr>
          <w:trHeight w:val="980" w:hRule="atLeast"/>
        </w:trPr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 characteristics</w:t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characteristi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character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assess-ment</w:t>
            </w:r>
          </w:p>
        </w:tc>
      </w:tr>
      <w:tr>
        <w:trPr>
          <w:trHeight w:val="53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otal n (m/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D diagnostic crite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 of TM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dad 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lson 2001 [52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wks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10M/34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behavioral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,PSS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depression (SCL-90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berg 2002 [3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 (13-76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 reduction of p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uttila 2002 [3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 (9M/25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4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25-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eria by De Leeu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                                    muscle tenderness reduction                                 TMJ tenderness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berg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3 [3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 (8M/52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/2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 tenderness reduction                           TMJ tenderness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kberg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04 [1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sell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04 [3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9M/63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9/35.9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tional Headache Socie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 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Stiesch-Scholz 2005[4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5M/35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8/32.5 range 18-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  and MR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al applia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, muscle tenderness reduction                                TMJ tenderness reduction,                    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RCT- Randomized controlled trial; NA- not available; RDC/TMD- Research diagnostic criteria of TMD; VAS- Visual Analogue Scale; PSS-Pain Severity Scale; CPI-Characteristic pain intensity; NRS-Numeric rating scale, CES-D- Center for Epidemiologic Studies-Depression scale; SCL-90R -Modified Symptom Checklist 90-revis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</w:rPr>
        <w:t xml:space="preserve"> Continued</w:t>
      </w:r>
    </w:p>
    <w:tbl>
      <w:tblPr>
        <w:tblW w:w="1638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90"/>
        <w:gridCol w:w="1350"/>
        <w:gridCol w:w="1440"/>
        <w:gridCol w:w="1620"/>
        <w:gridCol w:w="1530"/>
        <w:gridCol w:w="1800"/>
        <w:gridCol w:w="900"/>
        <w:gridCol w:w="1080"/>
        <w:gridCol w:w="2520"/>
        <w:gridCol w:w="990"/>
      </w:tblGrid>
      <w:tr>
        <w:trPr>
          <w:trHeight w:val="980" w:hRule="atLeast"/>
        </w:trPr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 characteristics</w:t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characteristi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character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assess-ment</w:t>
            </w:r>
          </w:p>
        </w:tc>
      </w:tr>
      <w:tr>
        <w:trPr>
          <w:trHeight w:val="53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otal n (m/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D diagnostic crite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 of TM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dad 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 Qura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 [44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 (49M/65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5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15-62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 occlusal appliances           II-no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38                      II-3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                                          pain intensity (VA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uelove 2006[4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3 mos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 (28M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2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35/3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 occlusal appliances           II-minimal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-6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II- 6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CPI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assell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6 [4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6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national Headache Society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 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aros 2007[5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o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mos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/32.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ral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NR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Ismail 2007 [4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3M/23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.5/41.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 and MRI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Nilner 2008 [1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wk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7M/58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37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18-7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al applia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 reduction of pa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z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10 [4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6M/34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8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ysical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                                       maximum mouth opening depression (SCL-90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i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12 [45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5M/34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/35.2/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 occlusal appliances           II-counse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-13                          II- 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RCT- Randomized controlled trial; NA- not available; RDC/TMD- Research diagnostic criteria of TMD; VAS- Visual Analogue Scale; PSS-Pain Severity Scale; CPI-Characteristic pain intensity; NRS-Numeric rating scale, CES-D- Center for Epidemiologic Studies-Depression scale; SCL-90R -Modified Symptom Checklist 90-revised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1 Table.</w:t>
      </w:r>
      <w:r>
        <w:rPr>
          <w:rFonts w:cs="Times New Roman" w:ascii="Times New Roman" w:hAnsi="Times New Roman"/>
        </w:rPr>
        <w:t xml:space="preserve"> Continued</w:t>
      </w:r>
    </w:p>
    <w:tbl>
      <w:tblPr>
        <w:tblW w:w="16380" w:type="dxa"/>
        <w:jc w:val="left"/>
        <w:tblInd w:w="-11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900"/>
        <w:gridCol w:w="990"/>
        <w:gridCol w:w="1350"/>
        <w:gridCol w:w="1440"/>
        <w:gridCol w:w="1620"/>
        <w:gridCol w:w="1530"/>
        <w:gridCol w:w="1800"/>
        <w:gridCol w:w="900"/>
        <w:gridCol w:w="1080"/>
        <w:gridCol w:w="2520"/>
        <w:gridCol w:w="990"/>
      </w:tblGrid>
      <w:tr>
        <w:trPr>
          <w:trHeight w:val="980" w:hRule="atLeast"/>
        </w:trPr>
        <w:tc>
          <w:tcPr>
            <w:tcW w:w="315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characteristic</w:t>
            </w:r>
          </w:p>
        </w:tc>
        <w:tc>
          <w:tcPr>
            <w:tcW w:w="27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opulation characteristics</w:t>
            </w:r>
          </w:p>
        </w:tc>
        <w:tc>
          <w:tcPr>
            <w:tcW w:w="69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vention characteristics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characteris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Quality assess-ment</w:t>
            </w:r>
          </w:p>
        </w:tc>
      </w:tr>
      <w:tr>
        <w:trPr>
          <w:trHeight w:val="539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i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desig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 up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od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tients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total n (m/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D diagnostic criteri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igin of TM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group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adad score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epel 2012 [20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≥</w:t>
            </w: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al applia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% reduction of pain depression (SCL-90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if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12 [58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 (17M/23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22-4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inical exam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emela 2012 [5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43.2/44.1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ercise and counse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MJ tenderness reduction                             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hang 2013 [17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 (12M/24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8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16-5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occluding spli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pain reduction                                       pain intensity (VA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dden Mora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2013 [53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wks.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 (13M/43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/36.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ehavioral therapy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(CPI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 (CES-D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Christidis 2014 [16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 wks. 12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-7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cclusal appliances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reduction                                 maximum mouth opening depression (SCL-90R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Katyayan 2014 [21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os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(18M/62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nge 20-5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 and arti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ercise and counsel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mouth openin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  <w:tr>
        <w:trPr/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</w:rPr>
              <w:t>Nitecka Buchta 2014 [59]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CT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mo.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19M/46F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 (44-70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DC/TMD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ula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treatmen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in intensity (VAS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18"/>
          <w:szCs w:val="18"/>
        </w:rPr>
        <w:t>RCT- Randomized controlled trial; NA- not available; RDC/TMD- Research diagnostic criteria of TMD; VAS- Visual Analogue Scale; PSS-Pain Severity Scale; CPI-Characteristic pain intensity; NRS-Numeric rating scale, CES-D- Center for Epidemiologic Studies-Depression scale; SCL-90R -Modified Symptom Checklist 90-revised</w:t>
      </w:r>
    </w:p>
    <w:sectPr>
      <w:footerReference w:type="default" r:id="rId2"/>
      <w:type w:val="nextPage"/>
      <w:pgSz w:orient="landscape" w:w="16838" w:h="11906"/>
      <w:pgMar w:left="1440" w:right="1440" w:gutter="0" w:header="0" w:top="270" w:footer="86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YUDutchR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  <w:sz w:val="20"/>
      <w:szCs w:val="20"/>
      <w:lang w:val="en-US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ps">
    <w:name w:val="hps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color w:val="4F81BD"/>
      <w:sz w:val="20"/>
      <w:szCs w:val="20"/>
    </w:rPr>
  </w:style>
  <w:style w:type="character" w:styleId="Gtcardttltxt">
    <w:name w:val="gt-card-ttl-txt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DefaultParagraphFont"/>
    <w:qFormat/>
    <w:rPr/>
  </w:style>
  <w:style w:type="character" w:styleId="Textwithlinebreaks">
    <w:name w:val="text-with-line-breaks"/>
    <w:basedOn w:val="DefaultParagraphFont"/>
    <w:qFormat/>
    <w:rPr/>
  </w:style>
  <w:style w:type="character" w:styleId="Atn">
    <w:name w:val="atn"/>
    <w:basedOn w:val="DefaultParagraphFont"/>
    <w:qFormat/>
    <w:rPr/>
  </w:style>
  <w:style w:type="character" w:styleId="EndNoteBibliographyTitleChar">
    <w:name w:val="EndNote Bibliography Title Char"/>
    <w:qFormat/>
    <w:rPr>
      <w:rFonts w:ascii="Times New Roman" w:hAnsi="Times New Roman" w:eastAsia="Times New Roman" w:cs="Times New Roman"/>
      <w:sz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eastAsia="Times New Roman" w:cs="Times New Roman"/>
      <w:sz w:val="22"/>
      <w:lang w:val="en-US" w:eastAsia="en-US"/>
    </w:rPr>
  </w:style>
  <w:style w:type="character" w:styleId="Gtbafback">
    <w:name w:val="gt-baf-back"/>
    <w:basedOn w:val="DefaultParagraphFont"/>
    <w:qFormat/>
    <w:rPr/>
  </w:style>
  <w:style w:type="character" w:styleId="Hithilite">
    <w:name w:val="hithilite"/>
    <w:basedOn w:val="DefaultParagraphFont"/>
    <w:qFormat/>
    <w:rPr/>
  </w:style>
  <w:style w:type="character" w:styleId="Frlabel">
    <w:name w:val="fr_label"/>
    <w:basedOn w:val="DefaultParagraphFont"/>
    <w:qFormat/>
    <w:rPr/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Yiv3938944306">
    <w:name w:val="yiv3938944306"/>
    <w:basedOn w:val="DefaultParagraphFont"/>
    <w:qFormat/>
    <w:rPr/>
  </w:style>
  <w:style w:type="character" w:styleId="Yiv0468982838">
    <w:name w:val="yiv0468982838"/>
    <w:basedOn w:val="DefaultParagraphFont"/>
    <w:qFormat/>
    <w:rPr/>
  </w:style>
  <w:style w:type="character" w:styleId="Yiv5045499247">
    <w:name w:val="yiv5045499247"/>
    <w:basedOn w:val="DefaultParagraphFont"/>
    <w:qFormat/>
    <w:rPr/>
  </w:style>
  <w:style w:type="character" w:styleId="Citation">
    <w:name w:val="citation"/>
    <w:basedOn w:val="DefaultParagraphFont"/>
    <w:qFormat/>
    <w:rPr/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Altedited">
    <w:name w:val="alt-edited"/>
    <w:basedOn w:val="DefaultParagraphFont"/>
    <w:qFormat/>
    <w:rPr/>
  </w:style>
  <w:style w:type="character" w:styleId="BodyTextChar">
    <w:name w:val="Body Text Char"/>
    <w:qFormat/>
    <w:rPr>
      <w:rFonts w:ascii="YUDutchR;Times New Roman" w:hAnsi="YUDutchR;Times New Roman" w:eastAsia="Times New Roman" w:cs="YUDutchR;Times New Roman"/>
      <w:sz w:val="24"/>
      <w:szCs w:val="24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40" w:before="0" w:after="0"/>
      <w:jc w:val="both"/>
    </w:pPr>
    <w:rPr>
      <w:rFonts w:ascii="YUDutchR;Times New Roman" w:hAnsi="YUDutchR;Times New Roman" w:eastAsia="Times New Roman" w:cs="YUDutchR;Times New Roman"/>
      <w:sz w:val="24"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ascii="Calibri" w:hAnsi="Calibri" w:eastAsia="Times New Roman" w:cs="Times New Roman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Times New Roman" w:hAnsi="Times New Roman" w:eastAsia="Times New Roman" w:cs="Times New Roman"/>
      <w:szCs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ascii="Times New Roman" w:hAnsi="Times New Roman" w:eastAsia="Times New Roman" w:cs="Times New Roman"/>
      <w:szCs w:val="20"/>
      <w:lang w:val="en-US" w:eastAsia="en-US"/>
    </w:rPr>
  </w:style>
  <w:style w:type="paragraph" w:styleId="Frfield">
    <w:name w:val="fr_fiel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9T10:33:00Z</dcterms:created>
  <dc:creator>JOVANA</dc:creator>
  <dc:description/>
  <cp:keywords/>
  <dc:language>en-US</dc:language>
  <cp:lastModifiedBy>Admin</cp:lastModifiedBy>
  <dcterms:modified xsi:type="dcterms:W3CDTF">2017-01-24T17:04:00Z</dcterms:modified>
  <cp:revision>34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